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8189" w14:textId="77777777" w:rsidR="009035C7" w:rsidRDefault="009035C7" w:rsidP="009035C7">
      <w:pPr>
        <w:rPr>
          <w:rFonts w:ascii="Times New Roman" w:eastAsia="DengXian" w:hAnsi="Times New Roman" w:cs="Times New Roman"/>
          <w:sz w:val="22"/>
        </w:rPr>
      </w:pPr>
      <w:r>
        <w:rPr>
          <w:rFonts w:ascii="Times New Roman" w:eastAsia="DengXian" w:hAnsi="Times New Roman" w:cs="Times New Roman"/>
          <w:b/>
          <w:bCs/>
          <w:sz w:val="22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>material</w:t>
      </w:r>
      <w:r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sz w:val="22"/>
        </w:rPr>
        <w:t xml:space="preserve">2. </w:t>
      </w:r>
      <w:r>
        <w:rPr>
          <w:rFonts w:ascii="Times New Roman" w:eastAsia="DengXian" w:hAnsi="Times New Roman" w:cs="Times New Roman" w:hint="eastAsia"/>
          <w:sz w:val="22"/>
        </w:rPr>
        <w:t>Characteristic of included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6"/>
        <w:gridCol w:w="702"/>
        <w:gridCol w:w="778"/>
        <w:gridCol w:w="722"/>
        <w:gridCol w:w="821"/>
        <w:gridCol w:w="962"/>
        <w:gridCol w:w="1065"/>
        <w:gridCol w:w="1881"/>
        <w:gridCol w:w="919"/>
      </w:tblGrid>
      <w:tr w:rsidR="009035C7" w14:paraId="7C4DBC04" w14:textId="77777777" w:rsidTr="0002435B">
        <w:trPr>
          <w:trHeight w:val="400"/>
        </w:trPr>
        <w:tc>
          <w:tcPr>
            <w:tcW w:w="6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0A9C636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tle</w:t>
            </w:r>
          </w:p>
        </w:tc>
        <w:tc>
          <w:tcPr>
            <w:tcW w:w="3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2C9E18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uthor</w:t>
            </w:r>
          </w:p>
        </w:tc>
        <w:tc>
          <w:tcPr>
            <w:tcW w:w="4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4831B9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pecialty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36A2FBF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sk</w:t>
            </w:r>
          </w:p>
        </w:tc>
        <w:tc>
          <w:tcPr>
            <w:tcW w:w="4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25A9E2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ary endpoint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01687D3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omparison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2098F72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imary Result</w:t>
            </w:r>
          </w:p>
        </w:tc>
        <w:tc>
          <w:tcPr>
            <w:tcW w:w="10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274D9DC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LLM type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FCDCD" w:themeFill="background2" w:themeFillShade="E5"/>
            <w:vAlign w:val="center"/>
          </w:tcPr>
          <w:p w14:paraId="67A9E89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rticle label</w:t>
            </w:r>
          </w:p>
        </w:tc>
      </w:tr>
      <w:tr w:rsidR="009035C7" w14:paraId="66776A04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32DA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aming large language models to implement diagnosis and evaluating the generation of LLMs at the semantic similarity level in acupuncture and moxibus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E3A3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, S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DC8B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Chinese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DA687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and Treatment Plann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E5FEA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mantic Similar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676F0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upunctureGPT vs. Other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1B9DB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upunctureGPT outperforms other LLMs in diagnosing diseases and devising treatment pla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7E291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upunctureGPT (Prompt engineering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FBD0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84FC4C6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B10C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valuating capabilities of large language models: Performance of GPT-4 on surgical knowledge assessme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300075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Beaulieu-Jones, BR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8E51A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DE987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nowledge Assess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8C7E5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D80A1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Surgical knowledge assessmen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08654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: 71.3% accuracy on multiple-choice, 47.9% on open-ended ques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21585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6C06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61CF54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3CB0D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Diagnostic Ability of GPT-3.5 and GPT-4.0 in Surgery: Comparative Analy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597BA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u, J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8A08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647C5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021E9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rimary and Secondary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5D828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64EA1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.0 accuracy higher than GPT-3.5 (Primary: 97.2% vs 85.5%; Secondary: 90.8% vs 61.7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75D3B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47FF6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644C38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FB1BE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I Versus MD: Evaluating the surgical decision-making accuracy of ChatGPT-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6A6F12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Palenzuela, Deanna L.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33CC9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3BDE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rgical Decision-Mak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CEBA7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D4BD9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vs. Surge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7A8A4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superior to junior resident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764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6F42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44F9E45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0E33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ata augmentation based on large language models for radiological report classific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CF93A8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Collado-Montanez, Jaime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60633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BA80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port Class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FAB77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ssification Performan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5E1C2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6B448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nhanced classification performa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30137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oBERTa biomedical–clinical model + fine tuning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83F4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5530D42D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7787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's diagnostic performance based on textual vs. visual information compared to radiologists' diagnostic performance in musculoskeletal radi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A90DA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oriuchi, D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7F00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4E15E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AC2F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rates of GPT-4-based ChatGPT, GPT-4V-based ChatGPT, and radiologis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A3DB5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-based ChatGPT vs. GPT-4V-based ChatGPT vs.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22465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-based ChatGPT: 43% accuracy (46/106); GPT-4V-based ChatGPT: 8% accuracy (9/106); Radiologists: 41% (resident) and 53% (board-certified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F03D6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GPT-4V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70B08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75A53D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48B7D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easibility of large language models for CEUS LI-RADS categorization of small liver nodules in patients at risk for hepatocellular carcinom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C15F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uang, J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75403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2D638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sease class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4F50C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 and specific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DB11B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 vs. ChatGPT-4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42E25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 superior in sensitivit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F1BCB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, ChatGPT-4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E13FD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CB7822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4F8F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volution or risk?-Assessing the potential and challenges of GPT-4V in radiologic image interpret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4637F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uppertz, M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DD806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92E2E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age interpre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18883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DDEC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 vs.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C8C6D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 accuracy 8.3% (uncontextualized), 29.1% (contextualized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22A8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A6953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E74E482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09C35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oward Improved Radiologic Diagnostics: Investigating the Utility and Limitations of GPT-3.5 Turbo and GPT-4 with Quiz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9826B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ikuchi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121E3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1DCE7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8684C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response 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055C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Turbo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088A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Turbo 26%, GPT-4 41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B1EDF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Turbo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036CE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72851661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6F10D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arnessing Large Language Models for Structured Reporting in Breast Ultrasound: A Comparative Study of Open AI (GPT-4.0) and Microsoft Bing (GPT-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E6CC9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u, CX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44BD8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281F7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tructured report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4AF0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tructured report qual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F50AF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enAI GPT-4.0 vs. Microsoft Bing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B2691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enAI GPT-4.0 better in structured reports (88% vs. 55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767C9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.0, Bing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96494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4031497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B88A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ative analysis of GPT-4-based ChatGPT's diagnostic performance with radiologists using real-world radiology reports of brain tumo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A3C6A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tsuyama, 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07BD2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0FAA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CDB9C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nal and Differential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5DF07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DE32B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final diagnostic accuracy: 73%; Differential accuracy: 94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4D30A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509F7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EA8488A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39B5B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 may assist diagnosis of SAPHO syndrome by bone scintigraph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FC93D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ori, 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C10D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396CB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of SAPHO syndrom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0DA7B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, Specificity,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E8DB0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 vs. Rheumat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27351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 83.5%, Specificity 69.4%, Accuracy 76.8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2CB13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982AA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479714B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F3BF1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Preliminary assessment of automated radiology report generation with generative pre-trained transformers: comparing results to radiologist-generated repor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F75B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akaura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6B1A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DC7C6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port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9E188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op-1, Top-5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1F85A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2, GPT-3.5, GPT-4 vs.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5626C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ists best, GPT-4 highest among LLM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9E64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2, 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A4DB2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6C2FD57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C19A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pability of multimodal large language models to interpret pediatric radiological imag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71A3A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ith, TP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9FA15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FD93D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age Interpre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1DAE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B7316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Gemini 1.5 Pro, Claude 3 Opus vs. Human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E18E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verall correct diagnosis rate: 27.8% (25/90); Partially correct: 13.3% (12/90); Incorrect: 58.9% (53/90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023F08E7" w14:textId="77777777" w:rsidR="009035C7" w:rsidRDefault="009035C7" w:rsidP="0002435B">
            <w:pPr>
              <w:widowControl/>
              <w:textAlignment w:val="top"/>
              <w:rPr>
                <w:rFonts w:ascii="Times New Roman" w:eastAsia="SimSun" w:hAnsi="Times New Roman" w:cs="Times New Roman"/>
                <w:color w:val="222222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222222"/>
                <w:kern w:val="0"/>
                <w:sz w:val="11"/>
                <w:szCs w:val="11"/>
                <w:lang w:bidi="ar"/>
              </w:rPr>
              <w:t>GPT-4, Gemini 1.5 Pro,Claude 3 Op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45405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F764E67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7DBD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a commercially available Generative Pre-trained Transformer (GPT) in describing radiolucent lesions in panoramic radiographs and establishing differential diagno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C8DDB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ilva, TP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F06E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E8C00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scriptive and Differential Diagnos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1CC7C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scription accuracy, Differential diagnosis classific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281BD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Examiner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BFFF8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scription accuracy: Margination 0.93, Affected bone 0.93; Differential diagnosis accuracy: Rank-1 25%, Rank-3 67.85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BBFA9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99DC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54B12E17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AABC5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neumoLLM: Harnessing the power of large language model for pneumoconiosis diagno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07C68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ong, M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58AF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46C05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sease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4D06D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diagnosing pneumoconi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0C6C6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dapter layers vs. Classification hea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68BE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proved diagnostic accuracy with fewer learnable parameter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51C3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neumoLLM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C33A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91D595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42027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performances of GPT-4o, Claude 3 Opus, and Gemini 1.5 Pro in "Diagnosis Please"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66895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onoda, 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AED7B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5977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E074D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rimary diagnosis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02AD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o, Claude 3 Opus, Gemini 1.5 Pr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A730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 3 Opus 54%, GPT-4o 41%, Gemini 1.5 Pro 34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A34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o, Claude 3 Opus, Gemini 1.5 Pr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EA99D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38EC10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F98FA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ing Diagnostic Accuracy of Radiologists versus GPT-4V and Gemini Pro Vision Using Image Inputs from Diagnosis Please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09288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h, P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65811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1711E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7632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438F8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, Gemini Pro Vision vs.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E62F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 accuracy 49%, Radiologists 61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B422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, Gemini Pro Visi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8F3F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9BED3E0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9046E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esting the Ability and Limitations of ChatGPT to Generate Differential Diagnoses from Transcribed Radiologic Finding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FC83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n, SH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573E4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FE233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997F2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, Reliability, Repeatabil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B089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9547F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: Final diagnosis accuracy 66.1%, Differential score 0.54; GPT-3.5: Final diagnosis accuracy 53.7%, Differential score 0.5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F74E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/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7E5CE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158250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2F6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Progressive Generations of GPT on an Exam Designed for Certifying Physicians as Certified Clinical Densitometris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49E9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ldez, D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8AD36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DCF3D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83DF7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and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1FC59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EC46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passing score 342, GPT-3 failing score 28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5717F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3E6FE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CA2029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920A4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ntal Health Prediction from Social Media Text Using Mixture of Exper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A26771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dos Santos, WR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6745B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EAA4C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ntal Health Predi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C0F0B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predicting depression/anxiety disorder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E0593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nventional engineered features vs. Transformer-based mode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CAF1D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-based models showed higher accuracy in predicting mental health condi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AD7A5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3B00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B1488B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4B21E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ppraising the performance of ChatGPT in psychiatry using 100 clinical case vignett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6108E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'Souza, R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9EE87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49350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84744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performance in psychiatr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6CE79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case vignett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FD36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performance in management strategi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2600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F00C4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76B357A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CE9F4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 of large language models in psychiatr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C1B1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argari, OK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C535C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ACFF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C1041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and reasoning qual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C7B2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, Aya, Nemotro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154DB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and GPT-4 superior in accuracy and reasoning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53A6A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2CEC2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A7A08D6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EF8FD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outperform mental and medical health care professionals in identifying obsessive-compulsive disord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6D20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im, J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8713C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0E562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0B7A4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5F79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vs. Mental health professiona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C7A63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outperform professionals in OCD diagn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404D19" w14:textId="77777777" w:rsidR="009035C7" w:rsidRDefault="009035C7" w:rsidP="0002435B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1B1B1B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1B1B1B"/>
                <w:kern w:val="0"/>
                <w:sz w:val="11"/>
                <w:szCs w:val="11"/>
                <w:lang w:bidi="ar"/>
              </w:rPr>
              <w:t>ChatGPT-4, Gemini Pro, and Llama 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A65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65D33F4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B1E5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outperform general practitioners in identifying complex cases of childhood anxiet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C94D6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evkovich, I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AA31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31E6C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of childhood anxiet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6F6D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B5C43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vs. GP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35275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significantly better than GP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32A7F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 and ChatGPT-4, Claude.AI, Gemin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61AE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62D73F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9EFE7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 Hybrid System Based on Bayesian Networks and Deep Learning for Explainable Mental Health Diagno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9416F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avez, J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42848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E33E1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ntal health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D17BF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ymptom checker tool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D0EB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 + Bayesian Network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7967F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accuracy in classifying mental health disorder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96CD3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Style w:val="font31"/>
                <w:rFonts w:eastAsia="SimSun"/>
                <w:sz w:val="11"/>
                <w:szCs w:val="11"/>
                <w:lang w:bidi="ar"/>
              </w:rPr>
              <w:t>BERT</w:t>
            </w:r>
            <w:r>
              <w:rPr>
                <w:rStyle w:val="font51"/>
                <w:rFonts w:eastAsia="SimSun"/>
                <w:sz w:val="6"/>
                <w:szCs w:val="6"/>
                <w:lang w:bidi="ar"/>
              </w:rPr>
              <w:t>ba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4AB5C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98F4D87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C73D5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Using Large Language Models to Detect Depression From User-Generated Diary Text Data as a Novel Approach in Digital Mental Health Screening: Instrument Validation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895F0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hin, D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0EF49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sych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C94FE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pression dete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0AC94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tection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D86E6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10358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fine-tuning shows superior performance in depression detectio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E1E97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C62BE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6C56D28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9E239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ChatGPT Compared to Clinical Practice Guidelines in Making Informed Decisions for Lumbosacral Radicular Pain: A Cross-sectional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C9034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ianola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8F419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hysia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D4EBD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umbosacral radicular pain manage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67A2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vs. CPG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C9EA4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Clinical Practice Guidelin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2D16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accuracy 33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2711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799E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3234867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F965C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 of a Custom Large Language Model on Rare Pediatric Disease Case Repor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C18F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Young, CC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A096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diatric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B71B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4B01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332B7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Gemini Pro, Custom LLM (GPT-4 HPO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16F29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diagnostic accuracy 13.1%, Custom LLM 8.2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65181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GPT-4HP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5B22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02620CB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18222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ing the Quality of Domain-Specific Versus General Language Models for Artificial Intelligence-Generated Differential Diagnoses in PICU Patie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E23915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Akhondi-Asl, A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B4C67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diatric Critical Car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2E12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7E1CD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Quality of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5B29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ne-tuned LLMs vs. General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41D53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ne-tuned LLaMa-7B outperformed general LLM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9DE1A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ine-tuned LLaMa-7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E64D0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895368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C4F36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ing customized ChatGPT and pathology residents in histopathologic description and diagnosis of common dise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B9655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pornvirat, Sompon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72A98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ath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DE8CE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stopathologic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D0C3E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F929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Residen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BBC08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sidents outperformed ChatGP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CD56DE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F1F1F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1F1F1F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E7257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0EC782DD" w14:textId="77777777" w:rsidTr="0002435B">
        <w:trPr>
          <w:trHeight w:val="8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5A7D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xploring the role of ChatGPT in clinical decision-making in otorhinolaryngology: a ChatGPT designed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8A1C35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Teixeira-Marques, 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68E8C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torhinolaryng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B71E1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decision-mak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0A45A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greement with ENT specialis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1FD83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ENT special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B66BB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mean score 4.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4EBB6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Style w:val="font31"/>
                <w:rFonts w:eastAsia="SimSun"/>
                <w:sz w:val="11"/>
                <w:szCs w:val="11"/>
                <w:lang w:bidi="ar"/>
              </w:rPr>
              <w:t>ChatGPT-1</w:t>
            </w:r>
            <w:r>
              <w:rPr>
                <w:rStyle w:val="font81"/>
                <w:rFonts w:hint="default"/>
                <w:sz w:val="11"/>
                <w:szCs w:val="11"/>
                <w:lang w:bidi="ar"/>
              </w:rPr>
              <w:t>，</w:t>
            </w:r>
            <w:r>
              <w:rPr>
                <w:rStyle w:val="font31"/>
                <w:rFonts w:eastAsia="SimSun"/>
                <w:sz w:val="11"/>
                <w:szCs w:val="11"/>
                <w:lang w:bidi="ar"/>
              </w:rPr>
              <w:t>ChatGPT-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77035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0CF453F2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F4077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pplication of ChatGPT as a support tool in the diagnosis and management of acute bacterial tonsillit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D030E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gue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F02C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torhinolaryng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DCF2D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and Treatment Plann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5D69D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; Recommendation qual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B326D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E6D57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achieved accurate diagnoses in 100% of cas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98D0C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8E879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A573AC4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45253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Consistency in Interpreting Laryngeal Clinical Images of Common Lesions and Disorde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B1483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aniaci, A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2CE1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tolaryng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D176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age interpre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A8E8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nsistency in image analy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FC501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vs. Laryng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988E1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primary diagnosis accuracy 20.0% to 25.0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8EFF9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F0F0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4236575" w14:textId="77777777" w:rsidTr="0002435B">
        <w:trPr>
          <w:trHeight w:val="10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76516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Quantitative evaluation of GPT-4's performance on US and Chinese osteoarthritis treatment guideline interpretation and orthopaedic case consult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1E0BA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, J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B2C0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rthopedic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84EC0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uideline Interpretation and Case Consul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6082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and completeness of respon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69B93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Orthopedic special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4197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accuracy (88%) in case-based ques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8124C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6C8B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3</w:t>
            </w:r>
          </w:p>
        </w:tc>
      </w:tr>
      <w:tr w:rsidR="009035C7" w14:paraId="6E2EAAF4" w14:textId="77777777" w:rsidTr="0002435B">
        <w:trPr>
          <w:trHeight w:val="166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F810D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rthrosis diagnosis and treatment recommendations in clinical practice: an exploratory investigation with the generative AI model GPT-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C0CE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agano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780E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rthopedic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D405A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and Treatment Recommendatio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E8BE5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greement with clinical decision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DBDD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Orthopedic special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FA6B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83% agreement in treatment recommendations; Sensitivity: 78%, Specificity: 80% for surgical treatmen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3CA1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FF8F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5A334AF7" w14:textId="77777777" w:rsidTr="0002435B">
        <w:trPr>
          <w:trHeight w:val="16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6148B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for Therapy Recommendations Across 3 Clinical Specialties: Comparative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2FEB9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Wilhelm, TI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6E393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, Orthopedics, Dermat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64E7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rapy Recommendation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C46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ness and Safety of Recommendation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2EFE9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-instant-v1.0, GPT-3.5-Turbo, Command-xlarge-nightly, Bloomz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EA4A7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-instant-v1.0 highest mDISCERN score (3.35); Bloomz lowest score (1.07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4387082" w14:textId="77777777" w:rsidR="009035C7" w:rsidRDefault="009035C7" w:rsidP="0002435B">
            <w:pPr>
              <w:widowControl/>
              <w:textAlignment w:val="top"/>
              <w:rPr>
                <w:rFonts w:ascii="Times New Roman" w:eastAsia="SimSun" w:hAnsi="Times New Roman" w:cs="Times New Roman"/>
                <w:color w:val="1A254C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1A254C"/>
                <w:kern w:val="0"/>
                <w:sz w:val="11"/>
                <w:szCs w:val="11"/>
                <w:lang w:bidi="ar"/>
              </w:rPr>
              <w:t>GPT-3.5-Turbo, Command-xlarge-nightly, Claude-instant-v1.0,Bloomz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40EF9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21EF94A4" w14:textId="77777777" w:rsidTr="0002435B">
        <w:trPr>
          <w:trHeight w:val="15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CFD5E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ICGA-GPT: report generation and question answering for indocyanine green angiography imag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4DAF2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en, X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4603E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165E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port accuracy and Q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7E26D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port quality, 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A569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Hum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C50B8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: High report quality (BLEU 0.48, CIDEr 0.82); Accuracy metrics: Specificity 0.98, Accuracy 0.9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583D7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3AEE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3886896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60F8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ChatGPT in Diagnosis of Corneal Eye Dise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2F61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lsoz, M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CF627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00EED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neal disease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D824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0D31A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 vs. ChatGPT-3.5 vs. Human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3684D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 accuracy 85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24C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.0, Chat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7F3E5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FB7D412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524ED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What can GPT-4 do for Diagnosing Rare Eye Diseases? A Pilot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A79C2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u, X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1F067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4721A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E3B0A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itability and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FCE98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Human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97F1B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83.3% appropriate, 90% accurate in junior ophthalmologist scenario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20646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B981D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0C0E926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4FC02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ChatGPT in French language analysis of multimodal retinal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8C987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khail, D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C24C2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F020C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mod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25428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75707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vs. Human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69172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accuracy 35.8% (English), 28.4% (French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AA97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33C95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3DAFEA3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BD340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ChatGPT in Ophthalmic Registration and Clinical Diagnosis: Cross-Sectional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8155C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ng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52C8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92FF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gistration and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C144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5AEC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319F4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: 77.9% registration accuracy, 60.6% diagnosis accuracy; GPT-3.5: 63.5% registration accuracy, 39.4% diagnosis accurac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B97B7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/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C2F91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043E2E33" w14:textId="77777777" w:rsidTr="0002435B">
        <w:trPr>
          <w:trHeight w:val="8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6782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bots Vs. Human Experts: Evaluating Diagnostic Performance of Chatbots in Uveitis and the Perspectives on AI Adoption in Ophthalm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115579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Rojas-Carabali, W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08F7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1BE0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veitis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92417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E654F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Uveitis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5730D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66% success rat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F8CA1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Style w:val="font31"/>
                <w:rFonts w:eastAsia="SimSun"/>
                <w:sz w:val="11"/>
                <w:szCs w:val="11"/>
                <w:lang w:bidi="ar"/>
              </w:rPr>
              <w:t>GPT-3.5, GPT-4</w:t>
            </w:r>
            <w:r>
              <w:rPr>
                <w:rStyle w:val="font81"/>
                <w:rFonts w:hint="default"/>
                <w:sz w:val="11"/>
                <w:szCs w:val="11"/>
                <w:lang w:bidi="ar"/>
              </w:rPr>
              <w:t>，</w:t>
            </w:r>
            <w:r>
              <w:rPr>
                <w:rStyle w:val="font31"/>
                <w:rFonts w:eastAsia="SimSun"/>
                <w:sz w:val="11"/>
                <w:szCs w:val="11"/>
                <w:lang w:bidi="ar"/>
              </w:rPr>
              <w:t>Glass 1.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6CEFF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5FA3562E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7F03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nveiling the clinical incapabilities: a benchmarking study of GPT-4V(ision) for ophthalmic multimodal image analy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BF3FC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Xu, P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FD9DA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955DD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modal Image Analy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3DE2F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38D9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-based ChatGPT vs. Human reader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06613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: 30.6% accurate, 21.5% highly usable, 55.6% no harm; Sensitivity: 24.0%, Specificity: 25.6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CB180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6570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779DD4F" w14:textId="77777777" w:rsidTr="0002435B">
        <w:trPr>
          <w:trHeight w:val="13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2E1A2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Understanding natural language: Potential application of large language models to ophthalm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ADEBD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Yang, Z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3C536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58127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 class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C887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058B9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rious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C8BF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accuracy in classifying genetic condi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55389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ing AI, Docs-GPT Bet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ar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FF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FA-GP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CGA-GP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oogle Bar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GL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aLM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ing Cha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，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-instant-v1.0,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69233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817E3D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2C0D1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xploring Diagnostic Precision and Triage Proficiency: A Comparative Study of GPT-4 and Bard in Addressing Common Ophthalmic Complaint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F330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andi, R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651B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88B03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 and Tri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DD21B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Leading Diagn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6468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Bar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FEE46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better at triage (96.3%) and diagnosis (90.0% appropriate triage vs. 48.8% correct leading diagnosis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8E150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Bar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CA331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70E95B1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8D403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 comparative study of GPT-4o and human ophthalmologists in glaucoma diagno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E5814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hang, JX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9C7D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phthalm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85484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3342D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rimary and differential diagnosis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97BA3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o vs. Human ophthalm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CF01A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o lower in primary diagnosis, comparable in differential diagn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80512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B6BA1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180412F" w14:textId="77777777" w:rsidTr="0002435B">
        <w:trPr>
          <w:trHeight w:val="17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199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interaction of structured data using openEHR and large Language models for clinical decision support in prostate cancer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ABEA7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aiser, P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4DC3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nc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3F8C1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decision suppor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EDBF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dherence to treatment recommendation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D36CC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vs. MD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00591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3% adherence to MDT recommenda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66C8E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, Claude-3-Opu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36484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5219194F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517D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-GPT on brain tumors: An examination of Artificial Intelligence/Machine Learning's ability to provide diagnoses and treatment plans for example neuro-oncology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36E81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ozel, G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726CB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C137F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rain tumor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8DD5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4E15B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 vs. Chat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A40E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accuracy 85% for diagn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BF037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F4F99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B80A38E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CCFB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Can Artificial Intelligence Mitigate Missed Diagnoses by Generating Differential Diagnoses for Neurosurgeons?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E9FF3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umar, RP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F0C95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6982E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CE848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generating differential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BFB909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ChatGPT-3.5, ChatGPT-4, Perplexity AI, Bard A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A87B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: 53.68% accuracy in initial differential diagn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A5D55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F664A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72E2A35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0F313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 Quantitative Assessment of ChatGPT as a Neurosurgical Triaging Too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E0C2E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Ward, M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A21EA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surge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7E43B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 and Tri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F75CC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vs. Surgeons and Residen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AF0DB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AE140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100% accurate in triage and diagnosis; Superior to GPT-3.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421AD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0C97F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DB9336A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16008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tive pre-trained transformer (GPT)-4 support for differential diagnosis in neuroradi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1E39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orin, V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820F1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ra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899B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0C514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97CBF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Neuro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77B5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accuracy 61.7% (top-3 differential), Neuroradiologists 63.3%-73.3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802D5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59525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D562EE4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F658D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as a diagnostic support tool in neuropath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B79E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witt, KJ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3FD9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path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82FE8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6B8C5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diagnosing CNS tumour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F38C6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o, Claude-3.5-sonnet, Llama3 vs. WHO guidelin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5EC24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with Retrieval-Augmented Generation (RAG) achieved 90% accuracy in diagnosing neuropathological tumour subtyp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511794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ChatGPT-4o, Claude-3.5-sonnet, Llama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2828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6EFB8F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519D0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ustomized GPT model largely increases surgery decision accuracy for pharmaco-resistant epileps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0B7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iang, K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798F6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8068B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rgery Decision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3E3B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6F24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ustomized GPT Model vs. Protege-based Knowledge Bas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C9AFE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ustomized GPT Model accuracy: 93.8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6CEC7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JSON Epilepsy Matcher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B8144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5A82D8F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7EA9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xplainable cognitive decline detection in free dialogues with a Machine Learning approach based on pre-trained Large Language Mod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109826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de Arriba-Pérez, 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A9C11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1A7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gnitive Decline Dete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50EA2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tection accuracy in free dialogu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334EE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Specialized Machine Learning mode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67D0D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achieved high performance in detecting cognitive declin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C45DF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-turbo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54AE1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C9BB647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E8821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valuating the performance of large language models: ChatGPT and Google Bard in generating differential diagnoses in clinicopathological conferences of neurodegenerative disorder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D2AC1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oga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0564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9BBC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e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97EC5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52005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ChatGPT-4, Google Bar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E51CA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correct primary diagnoses: 52%; Google Bard: 40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88C1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ChatGPT-4, Google Bar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772A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1E02E7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ACBF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rtificial intelligence classifies primary progressive aphasia from connected speech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3689D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zaii, N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52A6F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DD265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peech Analy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1540D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ssification accuracy of PPA varian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65FC8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vs. Linguistic featur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96BC1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97.9% accuracy in classifying PPA variant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BB66E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6843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E3B0DF7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63A4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ext Dialogue Analysis for Primary Screening of Mild Cognitive Impairment: Development and Validation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97C89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Wang, C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F6A62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u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516F5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lidation Stud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299E3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reening for MCI using text dialogu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A7B1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performanc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6358F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gh sensitivity and specificit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5844A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 and 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4ECDD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5B130FD9" w14:textId="77777777" w:rsidTr="0002435B">
        <w:trPr>
          <w:trHeight w:val="41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938F4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ow to improve ChatGPT performance for nephrologists: a technique guid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D5D4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ao, J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1F701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ephr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1CD8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Improve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B55F1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0E383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in-of-thought vs. Standard prompt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908D8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in-of-thought method improved diagnostic accurac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920FD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7693D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6D20A6F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53E9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ChatGPT on Chinese Master's Degree Entrance Examination in Clinical Medici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233CAC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Li, Ke-Cheng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DBA0B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B0C39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xamination Performa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4BC25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6C02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B1D2D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oth surpassed admission threshold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F3700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1EA8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38FE0B92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B2928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tegrating AI in Lipedema Management: Assessing the Efficacy of GPT-4 as a Consultation Assista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ABF7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eypold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305A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pedema managemen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0F987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nsultation assista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59BA2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eliability and applicabil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46EE5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Human exper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33463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average score 4.24 (Likert scale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19A36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9F07E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3559338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0EA8C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valuation of large language models as a diagnostic aid for complex medical c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6E5BE6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Rios-Hoyo, A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C84C7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tern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2A36C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83C64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59AFA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B3DC0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better at listing correct diagnosi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0BD96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9FD9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79129C55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FDB59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xploring the potential of large language models in identifying metabolic dysfunction-associated steatotic liver disease: A comparative study of non-invasive tests and artificial intelligence-generated respon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2C51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Wu, W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42479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pat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C09DB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6EF14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2B50C3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GPT-3.5, GPT-4 vs. FLI, USFL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C6417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AUROC 0.831, comparable to FLI and USFLI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CAA9B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DE3E8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53888772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04656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Assessing the potential of GPT-4 to perpetuate racial and gender biases in health care: a model evaluation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B342C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ack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160A7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althcar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9C2B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ias assess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2AB2F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mographic represent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213D6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True prevalenc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3E23D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shows significant biases in demographic representatio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F1AD2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8C4D9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3</w:t>
            </w:r>
          </w:p>
        </w:tc>
      </w:tr>
      <w:tr w:rsidR="009035C7" w14:paraId="5AC3CF08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C0FD1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On the role of the UMLS in supporting diagnosis generation proposed by Large Language Mod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BA9C6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fshar, Majid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0DBE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5BCE9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s Gener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10D3D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9CA5D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LMs with UM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9414A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proved diagnostic accuracy with UML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E957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C1897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14915496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EA4B3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xed methods assessment of the influence of demographics on medical advice of ChatGP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54204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ndreadis, K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66E61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96A15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 and Health Advi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B8EA2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mographic Tailoring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FC19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(GPT-4) vs. WebMD Symptom Checker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66B36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matches WebMD in 91% of diagnoses; No significant demographic bia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FE028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B331F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328334B5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66BAC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Qualitative metrics from the biomedical literature for evaluating large language models in clinical decision-mak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18099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o, CN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B33FAC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7454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, quality of diagnosed cont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9AABF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, completeness, appropriatenes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C3C20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rious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843B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.0 highest in performanc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4A98E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D88C1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1F9C403F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89E2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HR-KnowGen: Knowledge-enhanced multimodal learning for disease diagnosis gener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BED99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iu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AF3A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5F1C4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sease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CD0B3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diagnosing diseases from EHR dat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33152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modal learning with external domain knowled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BEE4B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uperior performance over comparative methods in real-world EHR dataset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5903C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F2546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50E30E41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59620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dentifying symptom etiologies using syntactic patterns and large language mod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2F978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Taub-Tabib, H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F9304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BE23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tiology ident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56954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recision, cover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A8F0E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yntactic patterns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2D8A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high precision, lower coverag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247B9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A75E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4455C5EF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A6B4F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potential and pitfalls of using a large language model such as ChatGPT, GPT-4, or LLaMA as a clinical assista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787FE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hang, JQ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CEBE0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5C932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85B74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F1-sc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D5DC0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Disease-specific ML mode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6748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F1-score &gt;= 85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42C0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, LLaM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D57E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01A6AEC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972FE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re Different Versions of ChatGPT’s Ability Comparable to the Clinical Diagnosis Presented in Case Reports? A Descriptive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8156E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en J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45F68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0F061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69558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rimary and Secondary Diagnose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04013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GPT-3.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AFE35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.0 scored 1.26, GPT-3.5 scored 1.0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B14F3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.0, 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386C7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1217B267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8C116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oward expert-level medical question answering with large language mod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84D26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aran Singha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89403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70722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D8A85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MedQA, MedMCQA, PubMedQA, and MMLU clinical topics datase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BF382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2 question answer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DAC1A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2 scores up to 86.5% on the MedQA datase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44239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2 (Fine tuning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15743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163084B5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23E62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omain-Specific Language Model Pretraining for Biomedical Natural Language Process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40F34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Yu Gu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C1E2D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27B86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DA3C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PubMedQA datas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3CE47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ubMedBERT question answer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160EA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ubMedBERT scores up to 55.84% on the PubMedQA datase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3D4A4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ubMedBER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575A5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5F6B3E3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5FDED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ep bidirectional language-knowledge graph pretraining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F46B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ichihiro Yasunaga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C7D4C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39E7A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77B41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MedQA clinical topics datase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450E2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RAGON question answer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3CDDA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RAGON scores up to 47.5% on the MedQA datase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1081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RAGO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329AD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2FDEEA59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3F880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encode clinical knowledg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52FEB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aran Singha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0186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A3BA8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38809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MedQA, MedMCQA, PubMedQA, and MMLU clinical topics datase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AB45F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question answeri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A7749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scores up to 67.2% on the MedQA dataset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307B4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ed-PaLM (Fine tuning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F5418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3A49E72D" w14:textId="77777777" w:rsidTr="0002435B">
        <w:trPr>
          <w:trHeight w:val="16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D1352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n large language models reason about medical questions?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F18E7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lentin Liévin et 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F3F9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A61E9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EF9F6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MedQA-US Medical Licensing Examination [USMLE], MedMCQA, and PubMedQ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C22BF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GPT-3.5 vs. Llama 2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1EB4B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scores up to 60.2%, Llama scores up to2-70B 62.5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07E3F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 xml:space="preserve">GPT-3.5, Llama 2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05A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0E23CA90" w14:textId="77777777" w:rsidTr="0002435B">
        <w:trPr>
          <w:trHeight w:val="164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368B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Evaluation and mitigation of cognitive biases in medical language model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44C6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hmidgall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73D5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E4810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bia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36E62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core in BiasMedQA datase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D281C5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Various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D41BF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non-pmc-llama-13b models, gpt-4 shows the smallest drop in average performance (−5.1%), mixtral-8x7b (−7.7%), gpt-3.5 (−17.8%), (−17.9%) and llama-2-70B (−20.1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41647D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 xml:space="preserve">non-pmc-llama-13b models, gpt-4, mixtral-8x7b, gpt-3.5, llama-2-70B 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B8EB3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3</w:t>
            </w:r>
          </w:p>
        </w:tc>
      </w:tr>
      <w:tr w:rsidR="009035C7" w14:paraId="553775B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1EB14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Generated Differential Diagnosis Lists for Complex Case-Derived Clinical Vignettes: Diagnostic Accuracy Evalu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83EF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rosawa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795B8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B9B0D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C1538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 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DAD9FA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 vs. Chat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D2CC6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higher accurac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F8FD5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3.5, Chat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1CA01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23314F1D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ACC18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ative Study to Evaluate the Accuracy of Differential Diagnosis Lists Generated by Gemini Advanced, Gemini, and Bard for a Case Report Series Analysis: Cross-Sectional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8856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irosawa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70B72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l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30453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DD13B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 r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4A5C8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mini Advanced vs. Gemini vs. Bard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C62F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mini outperformed Bard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FE43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mini Advanced, Gemini, Bar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6B8DF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</w:t>
            </w:r>
          </w:p>
        </w:tc>
      </w:tr>
      <w:tr w:rsidR="009035C7" w14:paraId="1B4C2901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B4C90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mparison of emergency medicine specialist, cardiologist, and chat-GPT in electrocardiography assess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91D66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ünay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DC2A9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mergency Medicine/Car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5A49E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CG Interpre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D2107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in interpreting ECG dat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CE6E2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Emergency Medicine Specialists and Car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64047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outperformed emergency medicine specialists in both everyday and challenging ECG questio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0B20B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F2F92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88A8DD6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CDBFD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With GPT-4 Outperforms Emergency Department Physicians in Diagnostic Accuracy: Retrospective Analy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446E19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Hoppe, John Michael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407F4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mergency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5F007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A08D0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EEBD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ED Physicia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BA1D4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outperformed ED physician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00F6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EBDD0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77506A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702B1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ep learning-based natural language processing for detecting medical symptoms and histories in emergency patient triag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324E8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ee, S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CFC435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mergency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4B09C2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ymptom and History Dete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63507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ssification Performanc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11FBC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LUERoBERTa vs. Other model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F5F83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LUERoBERTa: F1-score 0.965, AUROC 0.89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40ECF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BERT-based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CE969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5FA2F2F9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8D64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e diagnostic and triage accuracy of the GPT-3 artificial model: an observational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E508EB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evine, DM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7EF1A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mergency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091C8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nd triage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9791B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rrect diagnosis and tri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BD5E2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 vs. Laypeople, Physicia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D143F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 diagnosis accuracy 88%, triage accuracy 70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2895F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0D487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78D6F37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50153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Evaluation of GPT-Assisted Differential Diagnosis in Emergency Departmen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49F7BA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Shah-Mohammadi, F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B18F3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mergency Medic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D0C38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fferential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E98D2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D9B23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 vs. GPT-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7C58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slightly outperforms GPT-3.5 in critical categories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A8166B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, 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E6DC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1672BEBF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47EE1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 3 Opus and ChatGPT With GPT-4 in Dermoscopic Image Analysis for Melanoma Diagnosis: Comparative Performance Analys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85763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iu, X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150CF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rmat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9F83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Performa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7168F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, Specificity,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4E75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 3 Opus vs. ChatGP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BC722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aude 3 Opus: Sensitivity 54.9%, Specificity 57.14%, Accuracy 56%; ChatGPT: Sensitivity 56.86%, Specificity 38.78%, Accuracy 48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D74828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BF998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2FD52C3A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0C56E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erformance of artificial intelligence chatbots in interpreting clinical images of pressure injuri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6F2B5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hiraishi, M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DDBA3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rmat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3E7AA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age interpret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F3E68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DFBA0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Turbo vs. BingAI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F0C1D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Turbo high accuracy (83.0%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481A8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 Turbo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2EC8A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F6DFD0E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0E7A5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valuation of the ability of large language models to self-diagnose oral disease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7780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Zhuang, Shiyang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78013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ntistr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D2441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lf-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48ADBE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240E6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4A6B3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Potential tool for daily dental care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FF6A2D" w14:textId="77777777" w:rsidR="009035C7" w:rsidRPr="00FB260C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lang w:val="fr-FR"/>
              </w:rPr>
            </w:pPr>
            <w:r w:rsidRPr="00FB260C"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val="fr-FR" w:bidi="ar"/>
              </w:rPr>
              <w:t>ChatGPT 3.5 ChatGPT 4.0 PaLM 2 Claude 2 Llama 2 Copilo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93AB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3147614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91F0F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ssessing the Utility of ChatGPT Throughout the Entire Clinical Workflow: Development and Usability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D6A06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Rao, A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D56E3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Workflow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8F2B85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decision suppor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975C9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C8DFE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vs. Human scorer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429E3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71.7% accuracy in clinical decision-making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BBD8F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3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7FCF7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3</w:t>
            </w:r>
          </w:p>
        </w:tc>
      </w:tr>
      <w:tr w:rsidR="009035C7" w14:paraId="79DDC6D9" w14:textId="77777777" w:rsidTr="0002435B">
        <w:trPr>
          <w:trHeight w:val="123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C829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lastRenderedPageBreak/>
              <w:t>Mitigating Cognitive Biases in Clinical Decision-Making Through Multi-Agent Conversations Using Large Language Models: Simulation Stud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DBB15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e, YH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2FAE4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inical Decision-Mak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3C9DF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ognitive Bias Mitig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843EC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6A424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-Agent Framework vs. Human Evaluator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7D3E6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-agent framework accuracy: 76% (top 2 differential diagnoses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F365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ulti-Agent Framewor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64109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3</w:t>
            </w:r>
          </w:p>
        </w:tc>
      </w:tr>
      <w:tr w:rsidR="009035C7" w14:paraId="51B5E4D1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226A0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n the face of confounders: Atrial fibrillation detection - Practitioners vs. ChatGP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F4B0189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vidan, Y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86C0E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r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4545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4433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trial fibrillation detection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8A8AE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omni vs. Practitioner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00C48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 suboptimal accuracy with significant under- and over-recognition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7F158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hatGPT-4omni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69AA4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612D171D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18184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Evaluating the Performance of Large Language Models in Predicting Diagnostics for Spanish Clinical Cases in Cardiology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67C997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launay, Julien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AD54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r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7CCC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Predic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C7135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B3F23D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tate-of-the-art LLM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4FB4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mini Pro and Mixtral 8x22b performed well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DE663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mini Pro, Mixtral 8x22b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03F07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DD4F17C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CA68E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enerative Pre-trained Transformer 4 analysis of cardiovascular magnetic resonance reports in suspected myocarditi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0EE421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Kaya, K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6A688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rdi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38429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60060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, specificity,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D5277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vs. Experienced radiologis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5718E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 accuracy 83%, sensitivity 90%, specificity 78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62E79A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5BD3B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3732E9E7" w14:textId="77777777" w:rsidTr="0002435B">
        <w:trPr>
          <w:trHeight w:val="14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4107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hinking like a pathologist: Morphologic approach to hepatobiliary tumors by ChatGPT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BB31B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ohawetwanit, 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6FF4B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ncer Path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0B7D7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Hepatobiliary tumor diagnosi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D8796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B50E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orphologic approach vs. Non-morphologic approac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EBA89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Morphologic approach significantly enhanced accuracy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AF367D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DCA5BD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 &amp; Cluster 3</w:t>
            </w:r>
          </w:p>
        </w:tc>
      </w:tr>
      <w:tr w:rsidR="009035C7" w14:paraId="531DDE83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441AB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Accuracy of GPT-4 in histopathological image detection and classification of colorectal adenoma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C273A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ohawetwanit, Thiyaphat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DB3026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ancer Path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D2E5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Image Detection &amp; Class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CB201F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; disease classific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9BFE2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713304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Sensitivity 74%, Specificity 36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BF2A65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CA4DF8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  <w:tr w:rsidR="009035C7" w14:paraId="467FBD5F" w14:textId="77777777" w:rsidTr="0002435B">
        <w:trPr>
          <w:trHeight w:val="8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EE230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Large language models and dermoscopy: Assessing the potential of task-specific GPT-4 vision in diagnosing basal cell carcinom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C1A7E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ini DO et al.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53B1F2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ermatolog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DE6703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ing basal cell carcinom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22864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Diagnostic accurac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852CE0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-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0176F3C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 accuracy of 84.4%, with a sensitivity of 94.0%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130CD1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GPT-4V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DF745B" w14:textId="77777777" w:rsidR="009035C7" w:rsidRDefault="009035C7" w:rsidP="0002435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Cluster 1 &amp; Cluster 2</w:t>
            </w:r>
          </w:p>
        </w:tc>
      </w:tr>
    </w:tbl>
    <w:p w14:paraId="2D90B829" w14:textId="77777777" w:rsidR="009035C7" w:rsidRDefault="009035C7" w:rsidP="009035C7"/>
    <w:p w14:paraId="23F5BDC9" w14:textId="77777777" w:rsidR="009035C7" w:rsidRDefault="009035C7" w:rsidP="009035C7"/>
    <w:p w14:paraId="257E8709" w14:textId="77777777" w:rsidR="009035C7" w:rsidRDefault="009035C7" w:rsidP="009035C7"/>
    <w:p w14:paraId="020F34E5" w14:textId="77777777" w:rsidR="009035C7" w:rsidRDefault="009035C7" w:rsidP="009035C7"/>
    <w:p w14:paraId="5EB39ED9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B2700"/>
    <w:multiLevelType w:val="singleLevel"/>
    <w:tmpl w:val="690B2700"/>
    <w:lvl w:ilvl="0">
      <w:start w:val="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5C7"/>
    <w:rsid w:val="00751AD3"/>
    <w:rsid w:val="0090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834E1"/>
  <w15:chartTrackingRefBased/>
  <w15:docId w15:val="{E13DE57A-1507-4A80-9A42-A72ABF75B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5C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9035C7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035C7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35C7"/>
    <w:rPr>
      <w:rFonts w:ascii="SimSun" w:eastAsia="SimSun" w:hAnsi="SimSun" w:cs="Times New Roman"/>
      <w:b/>
      <w:bCs/>
      <w:kern w:val="44"/>
      <w:sz w:val="48"/>
      <w:szCs w:val="48"/>
      <w:lang w:val="en-US" w:eastAsia="zh-CN"/>
    </w:rPr>
  </w:style>
  <w:style w:type="character" w:customStyle="1" w:styleId="Heading3Char">
    <w:name w:val="Heading 3 Char"/>
    <w:basedOn w:val="DefaultParagraphFont"/>
    <w:link w:val="Heading3"/>
    <w:semiHidden/>
    <w:rsid w:val="009035C7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9035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5C7"/>
    <w:rPr>
      <w:rFonts w:eastAsiaTheme="minorEastAsia"/>
      <w:kern w:val="2"/>
      <w:sz w:val="21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035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5C7"/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qFormat/>
    <w:rsid w:val="009035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9035C7"/>
    <w:rPr>
      <w:color w:val="0000FF"/>
      <w:u w:val="single"/>
    </w:rPr>
  </w:style>
  <w:style w:type="character" w:customStyle="1" w:styleId="font31">
    <w:name w:val="font31"/>
    <w:basedOn w:val="DefaultParagraphFont"/>
    <w:qFormat/>
    <w:rsid w:val="009035C7"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51">
    <w:name w:val="font51"/>
    <w:basedOn w:val="DefaultParagraphFont"/>
    <w:qFormat/>
    <w:rsid w:val="009035C7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DefaultParagraphFont"/>
    <w:qFormat/>
    <w:rsid w:val="009035C7"/>
    <w:rPr>
      <w:rFonts w:ascii="SimSun" w:eastAsia="SimSun" w:hAnsi="SimSun" w:cs="SimSun" w:hint="eastAsia"/>
      <w:color w:val="000000"/>
      <w:sz w:val="32"/>
      <w:szCs w:val="32"/>
      <w:u w:val="none"/>
    </w:rPr>
  </w:style>
  <w:style w:type="table" w:customStyle="1" w:styleId="TableGridLight1">
    <w:name w:val="Table Grid Light1"/>
    <w:basedOn w:val="TableNormal"/>
    <w:uiPriority w:val="40"/>
    <w:qFormat/>
    <w:rsid w:val="009035C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qFormat/>
    <w:rsid w:val="009035C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581</Words>
  <Characters>26117</Characters>
  <Application>Microsoft Office Word</Application>
  <DocSecurity>0</DocSecurity>
  <Lines>217</Lines>
  <Paragraphs>61</Paragraphs>
  <ScaleCrop>false</ScaleCrop>
  <Company/>
  <LinksUpToDate>false</LinksUpToDate>
  <CharactersWithSpaces>30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3T07:06:00Z</dcterms:created>
  <dcterms:modified xsi:type="dcterms:W3CDTF">2025-05-13T07:06:00Z</dcterms:modified>
</cp:coreProperties>
</file>